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6A46C" w14:textId="7F2B5BCF" w:rsidR="006661A4" w:rsidRDefault="006661A4">
      <w:r>
        <w:rPr>
          <w:b/>
          <w:bCs/>
          <w:noProof/>
        </w:rPr>
        <w:drawing>
          <wp:inline distT="0" distB="0" distL="0" distR="0" wp14:anchorId="66DF8D3C" wp14:editId="3D5AEEAD">
            <wp:extent cx="5972810" cy="429059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290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F86F1E" w14:textId="0610DA7E" w:rsidR="006661A4" w:rsidRDefault="006661A4">
      <w:r w:rsidRPr="006661A4">
        <w:rPr>
          <w:b/>
          <w:bCs/>
        </w:rPr>
        <w:t>Figure S6:</w:t>
      </w:r>
      <w:r w:rsidRPr="006661A4">
        <w:t xml:space="preserve"> Double layer agar assays of an ancestral line A and evolved lines C1 (control evolved) and P7 (priming evolved). Culture samples were taken after 4 hours, 8 hours and 12 hours of growth in LB medium.</w:t>
      </w:r>
    </w:p>
    <w:sectPr w:rsidR="006661A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1A4"/>
    <w:rsid w:val="00321AD3"/>
    <w:rsid w:val="006661A4"/>
    <w:rsid w:val="00686C8D"/>
    <w:rsid w:val="008C3895"/>
    <w:rsid w:val="00AA27F8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1E9A"/>
  <w15:chartTrackingRefBased/>
  <w15:docId w15:val="{4659F64A-16B1-4E7A-A82F-83CA4074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8:00Z</dcterms:created>
  <dcterms:modified xsi:type="dcterms:W3CDTF">2025-05-12T08:38:00Z</dcterms:modified>
</cp:coreProperties>
</file>